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587B8" w14:textId="77777777" w:rsidR="006D1010" w:rsidRPr="005B1295" w:rsidRDefault="006D1010" w:rsidP="006D1010">
      <w:pPr>
        <w:pStyle w:val="SemEspaamento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474BF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1474BF">
        <w:rPr>
          <w:rFonts w:ascii="Times New Roman" w:hAnsi="Times New Roman" w:cs="Times New Roman"/>
          <w:b/>
          <w:bCs/>
          <w:sz w:val="20"/>
          <w:szCs w:val="20"/>
        </w:rPr>
        <w:t xml:space="preserve"> material 2: </w:t>
      </w:r>
      <w:r>
        <w:rPr>
          <w:rFonts w:ascii="Times New Roman" w:hAnsi="Times New Roman" w:cs="Times New Roman"/>
          <w:sz w:val="20"/>
          <w:szCs w:val="20"/>
        </w:rPr>
        <w:t>Item-</w:t>
      </w:r>
      <w:proofErr w:type="spellStart"/>
      <w:r>
        <w:rPr>
          <w:rFonts w:ascii="Times New Roman" w:hAnsi="Times New Roman" w:cs="Times New Roman"/>
          <w:sz w:val="20"/>
          <w:szCs w:val="20"/>
        </w:rPr>
        <w:t>b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item </w:t>
      </w:r>
      <w:proofErr w:type="spellStart"/>
      <w:r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HIP-14 </w:t>
      </w:r>
      <w:proofErr w:type="spellStart"/>
      <w:r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>
        <w:rPr>
          <w:rFonts w:ascii="Times New Roman" w:hAnsi="Times New Roman" w:cs="Times New Roman"/>
          <w:sz w:val="20"/>
          <w:szCs w:val="20"/>
        </w:rPr>
        <w:t>patien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re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reventi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hotobiomodul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trism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low-pow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aser </w:t>
      </w:r>
      <w:proofErr w:type="spellStart"/>
      <w:r>
        <w:rPr>
          <w:rFonts w:ascii="Times New Roman" w:hAnsi="Times New Roman" w:cs="Times New Roman"/>
          <w:sz w:val="20"/>
          <w:szCs w:val="20"/>
        </w:rPr>
        <w:t>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lacebo </w:t>
      </w:r>
      <w:proofErr w:type="spellStart"/>
      <w:r>
        <w:rPr>
          <w:rFonts w:ascii="Times New Roman" w:hAnsi="Times New Roman" w:cs="Times New Roman"/>
          <w:sz w:val="20"/>
          <w:szCs w:val="20"/>
        </w:rPr>
        <w:t>dur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hea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ne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adiotherapy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784" w:type="dxa"/>
        <w:tblInd w:w="-113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018"/>
        <w:gridCol w:w="1742"/>
        <w:gridCol w:w="660"/>
        <w:gridCol w:w="950"/>
        <w:gridCol w:w="1502"/>
        <w:gridCol w:w="1100"/>
        <w:gridCol w:w="718"/>
        <w:gridCol w:w="1676"/>
      </w:tblGrid>
      <w:tr w:rsidR="006D1010" w14:paraId="5E327BCC" w14:textId="77777777" w:rsidTr="008B0306">
        <w:trPr>
          <w:trHeight w:val="260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148120" w14:textId="77777777" w:rsidR="006D1010" w:rsidRPr="005B1295" w:rsidRDefault="006D1010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75F3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Initial</w:t>
            </w:r>
            <w:proofErr w:type="spellEnd"/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7BD68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C392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Final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BB6E0F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</w:t>
            </w:r>
          </w:p>
        </w:tc>
        <w:tc>
          <w:tcPr>
            <w:tcW w:w="2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343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Initial</w:t>
            </w:r>
            <w:proofErr w:type="spellEnd"/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vs</w:t>
            </w:r>
            <w:proofErr w:type="spellEnd"/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Final</w:t>
            </w:r>
            <w:proofErr w:type="gramEnd"/>
          </w:p>
        </w:tc>
      </w:tr>
      <w:tr w:rsidR="006D1010" w14:paraId="2BB36F33" w14:textId="77777777" w:rsidTr="008B0306">
        <w:trPr>
          <w:trHeight w:val="26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1C12" w14:textId="77777777" w:rsidR="006D1010" w:rsidRPr="005B1295" w:rsidRDefault="006D1010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CC02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BMT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510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lacebo PBMT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4D63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B29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BMT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47B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lacebo PBMT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1C08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55F8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BMT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D6A0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lacebo PBMT</w:t>
            </w:r>
          </w:p>
        </w:tc>
      </w:tr>
      <w:tr w:rsidR="006D1010" w14:paraId="78AFFA08" w14:textId="77777777" w:rsidTr="008B0306">
        <w:trPr>
          <w:trHeight w:val="26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BE69" w14:textId="77777777" w:rsidR="006D1010" w:rsidRPr="005B1295" w:rsidRDefault="006D1010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HIP-1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958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F5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7F22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3615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B1D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B316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4A5A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4618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D1010" w14:paraId="7A51D7E5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1217F3A7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BEB132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9±1.16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44499B13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7±1.2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6CF09AF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8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FB359F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2±1.70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7E900976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3±1.3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6C7E9CD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615A13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6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27C98DC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36</w:t>
            </w:r>
          </w:p>
        </w:tc>
      </w:tr>
      <w:tr w:rsidR="006D1010" w14:paraId="7E1BB325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30D47802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20CBC7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3±1.61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1DA715F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9±1.0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E02A4C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6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67876C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9±1.83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4670ABBF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3±1.7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B798BD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F77015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5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1F93A488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4</w:t>
            </w:r>
          </w:p>
        </w:tc>
      </w:tr>
      <w:tr w:rsidR="006D1010" w14:paraId="0D58B773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07B4860F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387AB6A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9±0.29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76C7E3A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5±0.8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D75C8A5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2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A9F64B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8±1.48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2FE6B2C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0±1.3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065DD14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DF1F1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6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70B93CA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1</w:t>
            </w:r>
          </w:p>
        </w:tc>
      </w:tr>
      <w:tr w:rsidR="006D1010" w14:paraId="2631DBF6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1F827618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AF93CD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0±1.26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76A051A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2±1.0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F6896FA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2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A750102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3±1.70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25B4A43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8±1.3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E0D6AF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3CD3F0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1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73F8ADD6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8</w:t>
            </w:r>
          </w:p>
        </w:tc>
      </w:tr>
      <w:tr w:rsidR="006D1010" w14:paraId="5F708B82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61D03186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B08D4A0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±0.49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6CD1A3A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±0.6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1808AA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6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B54C11F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0±0.82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7D81BDE4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5±0.8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55EC8F0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2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4F9BC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7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1918974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85</w:t>
            </w:r>
          </w:p>
        </w:tc>
      </w:tr>
      <w:tr w:rsidR="006D1010" w14:paraId="084F3E9C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7BA4D8B5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E1A99D3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3±0.46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5D8C407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6±0.7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8911494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1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0CF5054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2±0.67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4C4962D5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1±1.1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66167B0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D38A6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14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3B71657D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8</w:t>
            </w:r>
          </w:p>
        </w:tc>
      </w:tr>
      <w:tr w:rsidR="006D1010" w14:paraId="5FB27468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6321A41C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CA1C44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3±1.04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04F3A62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8±1.1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23A9950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1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D1855C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1±1.68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59A054BD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6±1.2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6DFCA92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6B432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79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67FC937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70</w:t>
            </w:r>
          </w:p>
        </w:tc>
      </w:tr>
      <w:tr w:rsidR="006D1010" w14:paraId="6A6E5EE7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5C289664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C1E67A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3±1.08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557B25A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0±1.4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060ED35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3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178ED2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1±1.56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272F0EB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1±1.3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355687D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96589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80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38D1F9F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35</w:t>
            </w:r>
          </w:p>
        </w:tc>
      </w:tr>
      <w:tr w:rsidR="006D1010" w14:paraId="1C1616C0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273BA148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5A70712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2±0.60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63C7150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9±1.0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77F99E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6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540B26D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6±0.92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3E09C236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4±1.2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76C5774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63BBB5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000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3724DBE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13</w:t>
            </w:r>
          </w:p>
        </w:tc>
      </w:tr>
      <w:tr w:rsidR="006D1010" w14:paraId="61F82A92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16737CB3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1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783944D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±0.58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3DDD2D6F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±0.8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924BE88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9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1AE64F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2±0.74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5A6501D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3±0.4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005982F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1AC2A8D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85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64E9373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55</w:t>
            </w:r>
          </w:p>
        </w:tc>
      </w:tr>
      <w:tr w:rsidR="006D1010" w14:paraId="429DB922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08860AF8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1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95F7D1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9±0.42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7F4EF9FA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±0.6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3D8DA1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5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13472C4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±0.00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54236FB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5±0.8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E81A74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FA63D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17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66D63435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4</w:t>
            </w:r>
          </w:p>
        </w:tc>
      </w:tr>
      <w:tr w:rsidR="006D1010" w14:paraId="480ABD69" w14:textId="77777777" w:rsidTr="008B0306">
        <w:trPr>
          <w:trHeight w:val="250"/>
        </w:trPr>
        <w:tc>
          <w:tcPr>
            <w:tcW w:w="1418" w:type="dxa"/>
            <w:shd w:val="clear" w:color="auto" w:fill="auto"/>
            <w:hideMark/>
          </w:tcPr>
          <w:p w14:paraId="37D42C10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1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1AB2C1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±0.83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7EC6623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9±0.4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BB3A4BD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7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5C3B3C3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5±1.40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4FD41628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8±1.0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662DFF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36BBA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6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50C8F278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66</w:t>
            </w:r>
          </w:p>
        </w:tc>
      </w:tr>
      <w:tr w:rsidR="006D1010" w14:paraId="7D3FC932" w14:textId="77777777" w:rsidTr="008B0306">
        <w:trPr>
          <w:trHeight w:val="250"/>
        </w:trPr>
        <w:tc>
          <w:tcPr>
            <w:tcW w:w="1418" w:type="dxa"/>
            <w:tcBorders>
              <w:bottom w:val="nil"/>
            </w:tcBorders>
            <w:shd w:val="clear" w:color="auto" w:fill="auto"/>
            <w:hideMark/>
          </w:tcPr>
          <w:p w14:paraId="5F113A7C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13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hideMark/>
          </w:tcPr>
          <w:p w14:paraId="32FDA2F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9±0.42</w:t>
            </w:r>
          </w:p>
        </w:tc>
        <w:tc>
          <w:tcPr>
            <w:tcW w:w="1742" w:type="dxa"/>
            <w:tcBorders>
              <w:bottom w:val="nil"/>
            </w:tcBorders>
            <w:shd w:val="clear" w:color="auto" w:fill="auto"/>
            <w:noWrap/>
            <w:hideMark/>
          </w:tcPr>
          <w:p w14:paraId="47623B4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2±0.60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hideMark/>
          </w:tcPr>
          <w:p w14:paraId="1E898A5C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12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hideMark/>
          </w:tcPr>
          <w:p w14:paraId="1D8DA44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2±1.38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noWrap/>
            <w:hideMark/>
          </w:tcPr>
          <w:p w14:paraId="5DE4A5EA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6±0.75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hideMark/>
          </w:tcPr>
          <w:p w14:paraId="27BDE59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66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hideMark/>
          </w:tcPr>
          <w:p w14:paraId="3B1D94B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31</w:t>
            </w:r>
          </w:p>
        </w:tc>
        <w:tc>
          <w:tcPr>
            <w:tcW w:w="1676" w:type="dxa"/>
            <w:tcBorders>
              <w:bottom w:val="nil"/>
            </w:tcBorders>
            <w:shd w:val="clear" w:color="auto" w:fill="auto"/>
            <w:noWrap/>
            <w:hideMark/>
          </w:tcPr>
          <w:p w14:paraId="78DE2509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54</w:t>
            </w:r>
          </w:p>
        </w:tc>
      </w:tr>
      <w:tr w:rsidR="006D1010" w14:paraId="4581C71C" w14:textId="77777777" w:rsidTr="008B0306">
        <w:trPr>
          <w:trHeight w:val="25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1677FB" w14:textId="77777777" w:rsidR="006D1010" w:rsidRPr="005B1295" w:rsidRDefault="006D1010" w:rsidP="008B0306">
            <w:pPr>
              <w:pStyle w:val="SemEspaamento"/>
              <w:spacing w:line="360" w:lineRule="auto"/>
              <w:ind w:left="20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14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05928D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9±0.42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D4182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±0.00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B00781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17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1CD08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5±0.93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79B89E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±0.00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AC67DB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7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1909F7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4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9FEE32" w14:textId="77777777" w:rsidR="006D1010" w:rsidRPr="005B1295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B1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000</w:t>
            </w:r>
          </w:p>
        </w:tc>
      </w:tr>
      <w:tr w:rsidR="006D1010" w14:paraId="068FBFAF" w14:textId="77777777" w:rsidTr="008B0306">
        <w:trPr>
          <w:trHeight w:val="25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C059EF" w14:textId="77777777" w:rsidR="006D1010" w:rsidRPr="00C60D8E" w:rsidRDefault="006D1010" w:rsidP="008B0306">
            <w:pPr>
              <w:pStyle w:val="SemEspaamento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60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onbach's</w:t>
            </w:r>
            <w:proofErr w:type="spellEnd"/>
            <w:r w:rsidRPr="00C60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α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FAB8" w14:textId="77777777" w:rsidR="006D1010" w:rsidRPr="00C60D8E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0D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,923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36F7" w14:textId="77777777" w:rsidR="006D1010" w:rsidRPr="00C60D8E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0D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,83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7E92" w14:textId="77777777" w:rsidR="006D1010" w:rsidRPr="00C60D8E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5C8A" w14:textId="77777777" w:rsidR="006D1010" w:rsidRPr="00C60D8E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0D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,917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F0E823" w14:textId="77777777" w:rsidR="006D1010" w:rsidRPr="00C60D8E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60D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8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063D90" w14:textId="77777777" w:rsidR="006D1010" w:rsidRPr="00C60D8E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95A8" w14:textId="77777777" w:rsidR="006D1010" w:rsidRPr="00C60D8E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076D" w14:textId="77777777" w:rsidR="006D1010" w:rsidRPr="00C60D8E" w:rsidRDefault="006D1010" w:rsidP="008B0306">
            <w:pPr>
              <w:pStyle w:val="SemEspaamento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53B9634E" w14:textId="77777777" w:rsidR="006D1010" w:rsidRPr="005B1295" w:rsidRDefault="006D1010" w:rsidP="006D1010">
      <w:pPr>
        <w:pStyle w:val="SemEspaamento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p&lt;0.05, Mann-Whitney </w:t>
      </w:r>
      <w:proofErr w:type="spellStart"/>
      <w:r>
        <w:rPr>
          <w:rFonts w:ascii="Times New Roman" w:hAnsi="Times New Roman" w:cs="Times New Roman"/>
          <w:sz w:val="20"/>
          <w:szCs w:val="20"/>
        </w:rPr>
        <w:t>te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between-grou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sz w:val="20"/>
          <w:szCs w:val="20"/>
        </w:rPr>
        <w:t>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ilcox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e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intra-grou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PBMT = </w:t>
      </w:r>
      <w:proofErr w:type="spellStart"/>
      <w:r>
        <w:rPr>
          <w:rFonts w:ascii="Times New Roman" w:hAnsi="Times New Roman" w:cs="Times New Roman"/>
          <w:sz w:val="20"/>
          <w:szCs w:val="20"/>
        </w:rPr>
        <w:t>photobiomodul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Q = OHIP-14 </w:t>
      </w:r>
      <w:proofErr w:type="spellStart"/>
      <w:r>
        <w:rPr>
          <w:rFonts w:ascii="Times New Roman" w:hAnsi="Times New Roman" w:cs="Times New Roman"/>
          <w:sz w:val="20"/>
          <w:szCs w:val="20"/>
        </w:rPr>
        <w:t>question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0A239329" w14:textId="77777777" w:rsidR="006D1010" w:rsidRDefault="006D1010" w:rsidP="006D1010">
      <w:pPr>
        <w:pStyle w:val="SemEspaamento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1D14DFC" w14:textId="77777777" w:rsidR="006D1010" w:rsidRDefault="006D1010" w:rsidP="006D1010">
      <w:pPr>
        <w:pStyle w:val="SemEspaamento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8518882" w14:textId="77777777" w:rsidR="006D1010" w:rsidRDefault="006D1010"/>
    <w:sectPr w:rsidR="006D10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10"/>
    <w:rsid w:val="002054B4"/>
    <w:rsid w:val="006D1010"/>
    <w:rsid w:val="00E67B7C"/>
    <w:rsid w:val="00E9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E9F3F"/>
  <w15:chartTrackingRefBased/>
  <w15:docId w15:val="{7961DB36-B433-49F9-B230-7C6AC7E8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010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6D10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D10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D10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D10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D10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D10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D10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D10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D10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D1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D1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D10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D10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D101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D10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D101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D10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D10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D10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D1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D10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D1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D10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6D101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D1010"/>
    <w:pPr>
      <w:spacing w:line="278" w:lineRule="auto"/>
      <w:ind w:left="720"/>
      <w:contextualSpacing/>
    </w:pPr>
    <w:rPr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6D101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D1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D101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D1010"/>
    <w:rPr>
      <w:b/>
      <w:bCs/>
      <w:smallCaps/>
      <w:color w:val="0F4761" w:themeColor="accent1" w:themeShade="BF"/>
      <w:spacing w:val="5"/>
    </w:rPr>
  </w:style>
  <w:style w:type="paragraph" w:styleId="SemEspaamento">
    <w:name w:val="No Spacing"/>
    <w:link w:val="SemEspaamentoChar"/>
    <w:uiPriority w:val="1"/>
    <w:qFormat/>
    <w:rsid w:val="006D1010"/>
    <w:pPr>
      <w:spacing w:after="0" w:line="240" w:lineRule="auto"/>
    </w:pPr>
    <w:rPr>
      <w:sz w:val="22"/>
      <w:szCs w:val="22"/>
    </w:rPr>
  </w:style>
  <w:style w:type="character" w:customStyle="1" w:styleId="SemEspaamentoChar">
    <w:name w:val="Sem Espaçamento Char"/>
    <w:link w:val="SemEspaamento"/>
    <w:uiPriority w:val="1"/>
    <w:locked/>
    <w:rsid w:val="006D101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Borges</dc:creator>
  <cp:keywords/>
  <dc:description/>
  <cp:lastModifiedBy>gustavo freire</cp:lastModifiedBy>
  <cp:revision>2</cp:revision>
  <dcterms:created xsi:type="dcterms:W3CDTF">2025-04-13T12:29:00Z</dcterms:created>
  <dcterms:modified xsi:type="dcterms:W3CDTF">2025-04-13T12:29:00Z</dcterms:modified>
</cp:coreProperties>
</file>